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673" w:rsidRPr="00FD19D2" w:rsidRDefault="00B46673" w:rsidP="00B4667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D19D2">
        <w:rPr>
          <w:rFonts w:ascii="Times New Roman" w:hAnsi="Times New Roman" w:cs="Times New Roman" w:hint="eastAsia"/>
          <w:b/>
          <w:sz w:val="22"/>
        </w:rPr>
        <w:t xml:space="preserve">Table </w:t>
      </w:r>
      <w:r w:rsidR="00A05C97">
        <w:rPr>
          <w:rFonts w:ascii="Times New Roman" w:hAnsi="Times New Roman" w:cs="Times New Roman" w:hint="eastAsia"/>
          <w:b/>
          <w:sz w:val="22"/>
        </w:rPr>
        <w:t>S</w:t>
      </w:r>
      <w:r w:rsidRPr="00FD19D2">
        <w:rPr>
          <w:rFonts w:ascii="Times New Roman" w:hAnsi="Times New Roman" w:cs="Times New Roman" w:hint="eastAsia"/>
          <w:b/>
          <w:sz w:val="22"/>
        </w:rPr>
        <w:t>1</w:t>
      </w:r>
      <w:r w:rsidRPr="00FD19D2">
        <w:rPr>
          <w:rFonts w:ascii="Times New Roman" w:hAnsi="Times New Roman" w:cs="Times New Roman" w:hint="eastAsia"/>
          <w:sz w:val="22"/>
        </w:rPr>
        <w:t xml:space="preserve"> </w:t>
      </w:r>
    </w:p>
    <w:p w:rsidR="00B46673" w:rsidRDefault="00B46673" w:rsidP="00B46673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szCs w:val="20"/>
        </w:rPr>
      </w:pP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373"/>
        <w:gridCol w:w="1379"/>
        <w:gridCol w:w="1318"/>
        <w:gridCol w:w="1314"/>
        <w:gridCol w:w="1320"/>
        <w:gridCol w:w="1259"/>
      </w:tblGrid>
      <w:tr w:rsidR="006770C9" w:rsidRPr="006770C9" w:rsidTr="003F04D0">
        <w:trPr>
          <w:trHeight w:val="278"/>
        </w:trPr>
        <w:tc>
          <w:tcPr>
            <w:tcW w:w="1217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322628" w:rsidP="003F04D0">
            <w:pPr>
              <w:widowControl/>
              <w:wordWrap/>
              <w:autoSpaceDE/>
              <w:autoSpaceDN/>
              <w:spacing w:line="27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br w:type="page"/>
            </w:r>
          </w:p>
        </w:tc>
        <w:tc>
          <w:tcPr>
            <w:tcW w:w="40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tabs>
                <w:tab w:val="left" w:pos="1615"/>
              </w:tabs>
              <w:wordWrap/>
              <w:autoSpaceDE/>
              <w:autoSpaceDN/>
              <w:spacing w:line="27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T PTCR</w:t>
            </w:r>
            <w:bookmarkStart w:id="0" w:name="_GoBack"/>
            <w:bookmarkEnd w:id="0"/>
          </w:p>
        </w:tc>
        <w:tc>
          <w:tcPr>
            <w:tcW w:w="38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27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-terminal-deleted PTCR</w:t>
            </w:r>
          </w:p>
        </w:tc>
      </w:tr>
      <w:tr w:rsidR="006770C9" w:rsidRPr="006770C9" w:rsidTr="003F04D0">
        <w:trPr>
          <w:trHeight w:val="130"/>
        </w:trPr>
        <w:tc>
          <w:tcPr>
            <w:tcW w:w="0" w:type="auto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770C9" w:rsidRPr="006770C9" w:rsidRDefault="003F04D0" w:rsidP="003F04D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n der Waals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ctrostatic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action energy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n der Waals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ctrostatic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spacing w:line="130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action energy</w:t>
            </w:r>
          </w:p>
        </w:tc>
      </w:tr>
      <w:tr w:rsidR="006770C9" w:rsidRPr="006770C9" w:rsidTr="006770C9"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in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 xml:space="preserve"> -110.00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73.47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83.4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00.8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38.70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39.53</w:t>
            </w:r>
          </w:p>
        </w:tc>
      </w:tr>
      <w:tr w:rsidR="006770C9" w:rsidRPr="006770C9" w:rsidTr="006770C9"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1</w:t>
            </w:r>
          </w:p>
        </w:tc>
        <w:tc>
          <w:tcPr>
            <w:tcW w:w="13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 xml:space="preserve"> -139.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32.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71.63</w:t>
            </w:r>
          </w:p>
        </w:tc>
        <w:tc>
          <w:tcPr>
            <w:tcW w:w="13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96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59.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55.56</w:t>
            </w:r>
          </w:p>
        </w:tc>
      </w:tr>
      <w:tr w:rsidR="006770C9" w:rsidRPr="006770C9" w:rsidTr="006770C9"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2</w:t>
            </w:r>
          </w:p>
        </w:tc>
        <w:tc>
          <w:tcPr>
            <w:tcW w:w="13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 xml:space="preserve"> -133.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32.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66.56</w:t>
            </w:r>
          </w:p>
        </w:tc>
        <w:tc>
          <w:tcPr>
            <w:tcW w:w="13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95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35.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30.83</w:t>
            </w:r>
          </w:p>
        </w:tc>
      </w:tr>
      <w:tr w:rsidR="006770C9" w:rsidRPr="006770C9" w:rsidTr="006770C9"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3</w:t>
            </w:r>
          </w:p>
        </w:tc>
        <w:tc>
          <w:tcPr>
            <w:tcW w:w="13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26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34.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61.04</w:t>
            </w:r>
          </w:p>
        </w:tc>
        <w:tc>
          <w:tcPr>
            <w:tcW w:w="131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8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5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35.69</w:t>
            </w:r>
          </w:p>
        </w:tc>
      </w:tr>
      <w:tr w:rsidR="006770C9" w:rsidRPr="006770C9" w:rsidTr="006770C9"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p4</w:t>
            </w:r>
          </w:p>
        </w:tc>
        <w:tc>
          <w:tcPr>
            <w:tcW w:w="13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16.4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42.5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58.91</w:t>
            </w:r>
          </w:p>
        </w:tc>
        <w:tc>
          <w:tcPr>
            <w:tcW w:w="13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03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57.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60.25</w:t>
            </w:r>
          </w:p>
        </w:tc>
      </w:tr>
      <w:tr w:rsidR="006770C9" w:rsidRPr="006770C9" w:rsidTr="006770C9"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verage 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25.23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43.10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68.32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96.27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48.10</w:t>
            </w:r>
          </w:p>
        </w:tc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0C9" w:rsidRPr="006770C9" w:rsidRDefault="006770C9" w:rsidP="006770C9">
            <w:pPr>
              <w:widowControl/>
              <w:autoSpaceDE/>
              <w:autoSpaceDN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770C9">
              <w:rPr>
                <w:rFonts w:ascii="Times New Roman" w:eastAsia="맑은 고딕" w:hAnsi="Times New Roman" w:cs="굴림"/>
                <w:color w:val="000000"/>
                <w:kern w:val="24"/>
                <w:sz w:val="22"/>
              </w:rPr>
              <w:t>-144.37</w:t>
            </w:r>
          </w:p>
        </w:tc>
      </w:tr>
    </w:tbl>
    <w:p w:rsidR="00322628" w:rsidRDefault="00322628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</w:p>
    <w:p w:rsidR="002B7D39" w:rsidRPr="003F04D0" w:rsidRDefault="002B7D39" w:rsidP="003F04D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</w:p>
    <w:sectPr w:rsidR="002B7D39" w:rsidRPr="003F04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615" w:rsidRDefault="000C0615" w:rsidP="00B46673">
      <w:r>
        <w:separator/>
      </w:r>
    </w:p>
  </w:endnote>
  <w:endnote w:type="continuationSeparator" w:id="0">
    <w:p w:rsidR="000C0615" w:rsidRDefault="000C0615" w:rsidP="00B46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615" w:rsidRDefault="000C0615" w:rsidP="00B46673">
      <w:r>
        <w:separator/>
      </w:r>
    </w:p>
  </w:footnote>
  <w:footnote w:type="continuationSeparator" w:id="0">
    <w:p w:rsidR="000C0615" w:rsidRDefault="000C0615" w:rsidP="00B46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55D"/>
    <w:rsid w:val="00005E91"/>
    <w:rsid w:val="00033214"/>
    <w:rsid w:val="000B4F09"/>
    <w:rsid w:val="000C0615"/>
    <w:rsid w:val="000E40AB"/>
    <w:rsid w:val="000E47B3"/>
    <w:rsid w:val="00151D88"/>
    <w:rsid w:val="0016310E"/>
    <w:rsid w:val="001D1312"/>
    <w:rsid w:val="002148C6"/>
    <w:rsid w:val="00232023"/>
    <w:rsid w:val="00274AF4"/>
    <w:rsid w:val="002B7D39"/>
    <w:rsid w:val="002C5141"/>
    <w:rsid w:val="002E22DF"/>
    <w:rsid w:val="00322628"/>
    <w:rsid w:val="003502CE"/>
    <w:rsid w:val="00364A56"/>
    <w:rsid w:val="00375E6C"/>
    <w:rsid w:val="003F04D0"/>
    <w:rsid w:val="00400234"/>
    <w:rsid w:val="00432486"/>
    <w:rsid w:val="004A0D15"/>
    <w:rsid w:val="004D615C"/>
    <w:rsid w:val="004E6300"/>
    <w:rsid w:val="005A1D0E"/>
    <w:rsid w:val="005C025B"/>
    <w:rsid w:val="005F7E6F"/>
    <w:rsid w:val="00606914"/>
    <w:rsid w:val="00625239"/>
    <w:rsid w:val="00630802"/>
    <w:rsid w:val="006501C3"/>
    <w:rsid w:val="006770C9"/>
    <w:rsid w:val="006B029E"/>
    <w:rsid w:val="00740943"/>
    <w:rsid w:val="00741FE3"/>
    <w:rsid w:val="00766330"/>
    <w:rsid w:val="0078555D"/>
    <w:rsid w:val="00793D55"/>
    <w:rsid w:val="00835EE4"/>
    <w:rsid w:val="00881DA9"/>
    <w:rsid w:val="008E0988"/>
    <w:rsid w:val="00910BBA"/>
    <w:rsid w:val="00992F43"/>
    <w:rsid w:val="009C0BED"/>
    <w:rsid w:val="009E0E14"/>
    <w:rsid w:val="00A05AFD"/>
    <w:rsid w:val="00A05C97"/>
    <w:rsid w:val="00A6197F"/>
    <w:rsid w:val="00AB484A"/>
    <w:rsid w:val="00B46673"/>
    <w:rsid w:val="00B737B4"/>
    <w:rsid w:val="00BD1FA6"/>
    <w:rsid w:val="00C1333E"/>
    <w:rsid w:val="00C2063F"/>
    <w:rsid w:val="00C33219"/>
    <w:rsid w:val="00C40BE0"/>
    <w:rsid w:val="00C61ECE"/>
    <w:rsid w:val="00C73147"/>
    <w:rsid w:val="00D44152"/>
    <w:rsid w:val="00D7673D"/>
    <w:rsid w:val="00D94FEA"/>
    <w:rsid w:val="00DF3414"/>
    <w:rsid w:val="00E009A4"/>
    <w:rsid w:val="00EA5E5D"/>
    <w:rsid w:val="00ED4B43"/>
    <w:rsid w:val="00F025B2"/>
    <w:rsid w:val="00F14AEC"/>
    <w:rsid w:val="00F27291"/>
    <w:rsid w:val="00F5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67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673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B46673"/>
  </w:style>
  <w:style w:type="paragraph" w:styleId="a4">
    <w:name w:val="footer"/>
    <w:basedOn w:val="a"/>
    <w:link w:val="Char0"/>
    <w:uiPriority w:val="99"/>
    <w:unhideWhenUsed/>
    <w:rsid w:val="00B46673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B46673"/>
  </w:style>
  <w:style w:type="paragraph" w:styleId="a5">
    <w:name w:val="Normal (Web)"/>
    <w:basedOn w:val="a"/>
    <w:uiPriority w:val="99"/>
    <w:unhideWhenUsed/>
    <w:rsid w:val="00B466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46673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74AF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AF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67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673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3"/>
    <w:uiPriority w:val="99"/>
    <w:rsid w:val="00B46673"/>
  </w:style>
  <w:style w:type="paragraph" w:styleId="a4">
    <w:name w:val="footer"/>
    <w:basedOn w:val="a"/>
    <w:link w:val="Char0"/>
    <w:uiPriority w:val="99"/>
    <w:unhideWhenUsed/>
    <w:rsid w:val="00B46673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4"/>
    <w:uiPriority w:val="99"/>
    <w:rsid w:val="00B46673"/>
  </w:style>
  <w:style w:type="paragraph" w:styleId="a5">
    <w:name w:val="Normal (Web)"/>
    <w:basedOn w:val="a"/>
    <w:uiPriority w:val="99"/>
    <w:unhideWhenUsed/>
    <w:rsid w:val="00B466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46673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74AF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A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6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y</dc:creator>
  <cp:keywords/>
  <dc:description/>
  <cp:lastModifiedBy>Minky</cp:lastModifiedBy>
  <cp:revision>16</cp:revision>
  <dcterms:created xsi:type="dcterms:W3CDTF">2013-10-08T05:31:00Z</dcterms:created>
  <dcterms:modified xsi:type="dcterms:W3CDTF">2014-02-26T04:34:00Z</dcterms:modified>
</cp:coreProperties>
</file>